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E7D04" w14:textId="1711B678" w:rsidR="00336EC4" w:rsidRDefault="00450204" w:rsidP="00DA434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color w:val="1A1A1A"/>
          <w:u w:color="000087"/>
        </w:rPr>
      </w:pPr>
      <w:r>
        <w:rPr>
          <w:b/>
          <w:bCs/>
          <w:color w:val="1A1A1A"/>
          <w:u w:color="000087"/>
        </w:rPr>
        <w:t>T</w:t>
      </w:r>
      <w:r w:rsidR="00DA434D" w:rsidRPr="00A50303">
        <w:rPr>
          <w:b/>
          <w:bCs/>
          <w:color w:val="1A1A1A"/>
          <w:u w:color="000087"/>
        </w:rPr>
        <w:t xml:space="preserve">able </w:t>
      </w:r>
      <w:r w:rsidR="00F37259">
        <w:rPr>
          <w:b/>
          <w:bCs/>
          <w:color w:val="1A1A1A"/>
          <w:u w:color="000087"/>
        </w:rPr>
        <w:t>S</w:t>
      </w:r>
      <w:r w:rsidR="00DA434D">
        <w:rPr>
          <w:b/>
          <w:bCs/>
          <w:color w:val="1A1A1A"/>
          <w:u w:color="000087"/>
        </w:rPr>
        <w:t>4</w:t>
      </w:r>
      <w:r w:rsidR="00DA434D">
        <w:rPr>
          <w:color w:val="1A1A1A"/>
          <w:u w:color="000087"/>
        </w:rPr>
        <w:t xml:space="preserve"> </w:t>
      </w:r>
    </w:p>
    <w:p w14:paraId="5B9F6DDF" w14:textId="1D91C820" w:rsidR="00C979FA" w:rsidRDefault="003E6C8D" w:rsidP="00DA434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color w:val="1A1A1A"/>
          <w:u w:color="000087"/>
        </w:rPr>
      </w:pPr>
      <w:r>
        <w:rPr>
          <w:bCs/>
          <w:color w:val="1A1A1A"/>
          <w:u w:color="000087"/>
        </w:rPr>
        <w:t>Attributes and</w:t>
      </w:r>
      <w:r w:rsidRPr="004F475A">
        <w:rPr>
          <w:bCs/>
          <w:color w:val="1A1A1A"/>
          <w:u w:color="000087"/>
        </w:rPr>
        <w:t xml:space="preserve"> </w:t>
      </w:r>
      <w:r w:rsidR="00DA434D">
        <w:rPr>
          <w:color w:val="1A1A1A"/>
          <w:u w:color="000087"/>
        </w:rPr>
        <w:t xml:space="preserve">statistics for data matrixes and </w:t>
      </w:r>
      <w:r>
        <w:rPr>
          <w:color w:val="1A1A1A"/>
          <w:u w:color="000087"/>
        </w:rPr>
        <w:t>ML</w:t>
      </w:r>
      <w:r w:rsidR="00DA434D">
        <w:rPr>
          <w:color w:val="1A1A1A"/>
          <w:u w:color="000087"/>
        </w:rPr>
        <w:t xml:space="preserve"> analyses.</w:t>
      </w:r>
      <w:r>
        <w:rPr>
          <w:color w:val="1A1A1A"/>
          <w:u w:color="000087"/>
        </w:rPr>
        <w:t xml:space="preserve"> Alignment length</w:t>
      </w:r>
      <w:r w:rsidR="00F022AC">
        <w:rPr>
          <w:color w:val="1A1A1A"/>
          <w:u w:color="000087"/>
        </w:rPr>
        <w:t>,</w:t>
      </w:r>
      <w:r>
        <w:rPr>
          <w:color w:val="1A1A1A"/>
          <w:u w:color="000087"/>
        </w:rPr>
        <w:t xml:space="preserve"> missing data</w:t>
      </w:r>
      <w:r w:rsidR="00F022AC">
        <w:rPr>
          <w:color w:val="1A1A1A"/>
          <w:u w:color="000087"/>
        </w:rPr>
        <w:t>,</w:t>
      </w:r>
      <w:r>
        <w:rPr>
          <w:color w:val="1A1A1A"/>
          <w:u w:color="000087"/>
        </w:rPr>
        <w:t xml:space="preserve"> and likelihood from </w:t>
      </w:r>
      <w:proofErr w:type="spellStart"/>
      <w:r w:rsidRPr="000F2B8C">
        <w:rPr>
          <w:color w:val="000000" w:themeColor="text1"/>
          <w:u w:color="000087"/>
        </w:rPr>
        <w:t>RaxML</w:t>
      </w:r>
      <w:proofErr w:type="spellEnd"/>
      <w:r w:rsidRPr="000F2B8C">
        <w:rPr>
          <w:color w:val="000000" w:themeColor="text1"/>
          <w:u w:color="000087"/>
        </w:rPr>
        <w:t>-Light v. 7.7.6</w:t>
      </w:r>
      <w:r>
        <w:rPr>
          <w:color w:val="000000" w:themeColor="text1"/>
          <w:u w:color="000087"/>
        </w:rPr>
        <w:t xml:space="preserve"> [72].</w:t>
      </w:r>
      <w:r w:rsidR="00C979FA">
        <w:rPr>
          <w:color w:val="1A1A1A"/>
          <w:u w:color="000087"/>
        </w:rPr>
        <w:br/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A434D" w:rsidRPr="007F466C" w14:paraId="6B0AD941" w14:textId="77777777" w:rsidTr="008F1311">
        <w:tc>
          <w:tcPr>
            <w:tcW w:w="9576" w:type="dxa"/>
            <w:shd w:val="clear" w:color="auto" w:fill="auto"/>
          </w:tcPr>
          <w:p w14:paraId="466243E9" w14:textId="56316B0B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1: 70 taxa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</w:t>
            </w:r>
            <w:r w:rsidR="00714321">
              <w:rPr>
                <w:color w:val="1A1A1A"/>
                <w:u w:color="000087"/>
              </w:rPr>
              <w:t>mino acids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ll genes</w:t>
            </w:r>
          </w:p>
          <w:p w14:paraId="42D42BE5" w14:textId="1C59684A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Table 1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nalysis 1</w:t>
            </w:r>
          </w:p>
          <w:p w14:paraId="60A4B965" w14:textId="77777777" w:rsidR="00DA434D" w:rsidRPr="007F466C" w:rsidRDefault="00DA434D" w:rsidP="008F1311">
            <w:pPr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F</w:t>
            </w:r>
            <w:r w:rsidRPr="007F466C">
              <w:rPr>
                <w:color w:val="1A1A1A"/>
                <w:u w:color="000087"/>
              </w:rPr>
              <w:t xml:space="preserve">igure </w:t>
            </w:r>
            <w:r>
              <w:rPr>
                <w:color w:val="1A1A1A"/>
                <w:u w:color="000087"/>
              </w:rPr>
              <w:t>S</w:t>
            </w:r>
            <w:r w:rsidRPr="007F466C">
              <w:rPr>
                <w:color w:val="1A1A1A"/>
                <w:u w:color="000087"/>
              </w:rPr>
              <w:t>1</w:t>
            </w:r>
          </w:p>
          <w:p w14:paraId="2A69434A" w14:textId="40FF6DB1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1671428 amino acid</w:t>
            </w:r>
            <w:r w:rsidR="00450204">
              <w:rPr>
                <w:color w:val="1A1A1A"/>
                <w:u w:color="000087"/>
              </w:rPr>
              <w:t xml:space="preserve"> sites</w:t>
            </w:r>
            <w:r w:rsidRPr="007F466C">
              <w:rPr>
                <w:color w:val="1A1A1A"/>
                <w:u w:color="000087"/>
              </w:rPr>
              <w:t xml:space="preserve"> 3145 genes </w:t>
            </w:r>
            <w:r w:rsidR="00F37259">
              <w:rPr>
                <w:color w:val="1A1A1A"/>
                <w:u w:color="000087"/>
              </w:rPr>
              <w:t>each gene treated as a partition</w:t>
            </w:r>
          </w:p>
          <w:p w14:paraId="2347416E" w14:textId="40A8601C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Alignment has 1250460 distinct alignment patterns</w:t>
            </w:r>
          </w:p>
          <w:p w14:paraId="7FA5E0BD" w14:textId="7777777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Proportion of gaps and completely undetermined characters in this alignment: 49.31%</w:t>
            </w:r>
          </w:p>
          <w:p w14:paraId="19ABB351" w14:textId="2CF16B8E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Examl Likelihood of best tree: -38935223.733241</w:t>
            </w:r>
          </w:p>
        </w:tc>
      </w:tr>
      <w:tr w:rsidR="00DA434D" w:rsidRPr="007F466C" w14:paraId="22EA933E" w14:textId="77777777" w:rsidTr="008F1311">
        <w:tc>
          <w:tcPr>
            <w:tcW w:w="9576" w:type="dxa"/>
            <w:shd w:val="clear" w:color="auto" w:fill="auto"/>
          </w:tcPr>
          <w:p w14:paraId="1A3D809C" w14:textId="40E45C23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2: 70 taxa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</w:t>
            </w:r>
            <w:r w:rsidR="00714321">
              <w:rPr>
                <w:color w:val="1A1A1A"/>
                <w:u w:color="000087"/>
              </w:rPr>
              <w:t>mino acids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MARE reduced </w:t>
            </w:r>
            <w:proofErr w:type="spellStart"/>
            <w:r w:rsidRPr="007F466C">
              <w:rPr>
                <w:color w:val="1A1A1A"/>
                <w:u w:color="000087"/>
              </w:rPr>
              <w:t>PartitionFinder</w:t>
            </w:r>
            <w:proofErr w:type="spellEnd"/>
          </w:p>
          <w:p w14:paraId="447BAD06" w14:textId="13AF8E13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Table 1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nalysis 2</w:t>
            </w:r>
          </w:p>
          <w:p w14:paraId="57A99C8A" w14:textId="77777777" w:rsidR="00DA434D" w:rsidRPr="007F466C" w:rsidRDefault="00DA434D" w:rsidP="008F1311">
            <w:pPr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F</w:t>
            </w:r>
            <w:r w:rsidRPr="007F466C">
              <w:rPr>
                <w:color w:val="1A1A1A"/>
                <w:u w:color="000087"/>
              </w:rPr>
              <w:t xml:space="preserve">igure </w:t>
            </w:r>
            <w:r>
              <w:rPr>
                <w:color w:val="1A1A1A"/>
                <w:u w:color="000087"/>
              </w:rPr>
              <w:t>S</w:t>
            </w:r>
            <w:r w:rsidRPr="007F466C">
              <w:rPr>
                <w:color w:val="1A1A1A"/>
                <w:u w:color="000087"/>
              </w:rPr>
              <w:t>2</w:t>
            </w:r>
          </w:p>
          <w:p w14:paraId="20E7406A" w14:textId="26AAF128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520259 amino acid</w:t>
            </w:r>
            <w:r w:rsidR="00F37259">
              <w:rPr>
                <w:color w:val="1A1A1A"/>
                <w:u w:color="000087"/>
              </w:rPr>
              <w:t xml:space="preserve"> sites</w:t>
            </w:r>
            <w:r w:rsidRPr="007F466C">
              <w:rPr>
                <w:color w:val="1A1A1A"/>
                <w:u w:color="000087"/>
              </w:rPr>
              <w:t xml:space="preserve"> 113</w:t>
            </w:r>
            <w:r>
              <w:rPr>
                <w:color w:val="1A1A1A"/>
                <w:u w:color="000087"/>
              </w:rPr>
              <w:t>0</w:t>
            </w:r>
            <w:r w:rsidRPr="007F466C">
              <w:rPr>
                <w:color w:val="1A1A1A"/>
                <w:u w:color="000087"/>
              </w:rPr>
              <w:t xml:space="preserve"> genes </w:t>
            </w:r>
            <w:r w:rsidR="00F37259">
              <w:rPr>
                <w:color w:val="1A1A1A"/>
                <w:u w:color="000087"/>
              </w:rPr>
              <w:t xml:space="preserve">in </w:t>
            </w:r>
            <w:r w:rsidRPr="007F466C">
              <w:rPr>
                <w:color w:val="1A1A1A"/>
                <w:u w:color="000087"/>
              </w:rPr>
              <w:t xml:space="preserve">132 </w:t>
            </w:r>
            <w:r w:rsidR="00F37259">
              <w:rPr>
                <w:color w:val="1A1A1A"/>
                <w:u w:color="000087"/>
              </w:rPr>
              <w:t>meta</w:t>
            </w:r>
            <w:r w:rsidRPr="007F466C">
              <w:rPr>
                <w:color w:val="1A1A1A"/>
                <w:u w:color="000087"/>
              </w:rPr>
              <w:t>partitions</w:t>
            </w:r>
          </w:p>
          <w:p w14:paraId="629ED3A9" w14:textId="06F2581D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Alignment has 400470 distinct alignment patterns</w:t>
            </w:r>
          </w:p>
          <w:p w14:paraId="022ADA3B" w14:textId="7777777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Proportion of gaps and completely undetermined characters in this alignment: 36.87%</w:t>
            </w:r>
          </w:p>
          <w:p w14:paraId="4102C91F" w14:textId="00A1891E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Examl Likelihood of best tree: -11452467.126855</w:t>
            </w:r>
          </w:p>
        </w:tc>
      </w:tr>
      <w:tr w:rsidR="00DA434D" w:rsidRPr="007F466C" w14:paraId="19C252B4" w14:textId="77777777" w:rsidTr="008F1311">
        <w:tc>
          <w:tcPr>
            <w:tcW w:w="9576" w:type="dxa"/>
            <w:shd w:val="clear" w:color="auto" w:fill="auto"/>
          </w:tcPr>
          <w:p w14:paraId="1C1F6800" w14:textId="640F8C1F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3: 70 taxa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</w:t>
            </w:r>
            <w:r w:rsidR="00714321">
              <w:rPr>
                <w:color w:val="1A1A1A"/>
                <w:u w:color="000087"/>
              </w:rPr>
              <w:t>mino acids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MARE reduced </w:t>
            </w:r>
            <w:proofErr w:type="spellStart"/>
            <w:r w:rsidRPr="007F466C">
              <w:rPr>
                <w:color w:val="1A1A1A"/>
                <w:u w:color="000087"/>
              </w:rPr>
              <w:t>ModelFinder</w:t>
            </w:r>
            <w:proofErr w:type="spellEnd"/>
            <w:r w:rsidRPr="007F466C">
              <w:rPr>
                <w:color w:val="1A1A1A"/>
                <w:u w:color="000087"/>
              </w:rPr>
              <w:t xml:space="preserve"> including LG4X</w:t>
            </w:r>
          </w:p>
          <w:p w14:paraId="7BE57D7F" w14:textId="50EA1CD5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Table 1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nalysis 3</w:t>
            </w:r>
          </w:p>
          <w:p w14:paraId="2E0C6580" w14:textId="77777777" w:rsidR="00DA434D" w:rsidRPr="007F466C" w:rsidRDefault="00DA434D" w:rsidP="008F1311">
            <w:pPr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F</w:t>
            </w:r>
            <w:r w:rsidRPr="007F466C">
              <w:rPr>
                <w:color w:val="1A1A1A"/>
                <w:u w:color="000087"/>
              </w:rPr>
              <w:t xml:space="preserve">igure </w:t>
            </w:r>
            <w:r>
              <w:rPr>
                <w:color w:val="1A1A1A"/>
                <w:u w:color="000087"/>
              </w:rPr>
              <w:t>S</w:t>
            </w:r>
            <w:r w:rsidRPr="007F466C">
              <w:rPr>
                <w:color w:val="1A1A1A"/>
                <w:u w:color="000087"/>
              </w:rPr>
              <w:t>3</w:t>
            </w:r>
          </w:p>
          <w:p w14:paraId="2C9EBCCA" w14:textId="6DDB7781" w:rsidR="00DA434D" w:rsidRPr="007F466C" w:rsidRDefault="00DA434D" w:rsidP="008F1311">
            <w:pPr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520259 amino acid</w:t>
            </w:r>
            <w:r w:rsidR="00F37259">
              <w:rPr>
                <w:color w:val="1A1A1A"/>
                <w:u w:color="000087"/>
              </w:rPr>
              <w:t xml:space="preserve"> sites</w:t>
            </w:r>
            <w:r w:rsidRPr="007F466C">
              <w:rPr>
                <w:color w:val="1A1A1A"/>
                <w:u w:color="000087"/>
              </w:rPr>
              <w:t xml:space="preserve"> 113</w:t>
            </w:r>
            <w:r>
              <w:rPr>
                <w:color w:val="1A1A1A"/>
                <w:u w:color="000087"/>
              </w:rPr>
              <w:t>0</w:t>
            </w:r>
            <w:r w:rsidRPr="007F466C">
              <w:rPr>
                <w:color w:val="1A1A1A"/>
                <w:u w:color="000087"/>
              </w:rPr>
              <w:t xml:space="preserve"> genes </w:t>
            </w:r>
            <w:r w:rsidR="00F37259">
              <w:rPr>
                <w:color w:val="1A1A1A"/>
                <w:u w:color="000087"/>
              </w:rPr>
              <w:t xml:space="preserve">in </w:t>
            </w:r>
            <w:r w:rsidRPr="007F466C">
              <w:rPr>
                <w:color w:val="1A1A1A"/>
                <w:u w:color="000087"/>
              </w:rPr>
              <w:t xml:space="preserve">132 </w:t>
            </w:r>
            <w:r w:rsidR="00F37259">
              <w:rPr>
                <w:color w:val="1A1A1A"/>
                <w:u w:color="000087"/>
              </w:rPr>
              <w:t>meta</w:t>
            </w:r>
            <w:r w:rsidRPr="007F466C">
              <w:rPr>
                <w:color w:val="1A1A1A"/>
                <w:u w:color="000087"/>
              </w:rPr>
              <w:t>partitions</w:t>
            </w:r>
          </w:p>
          <w:p w14:paraId="60BD4A54" w14:textId="17848BB9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208274 informative sites</w:t>
            </w:r>
          </w:p>
          <w:p w14:paraId="58D95427" w14:textId="7777777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Proportion of gaps and completely undetermined characters in this alignment: 36.86%</w:t>
            </w:r>
          </w:p>
          <w:p w14:paraId="247E3BA1" w14:textId="01041970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proofErr w:type="spellStart"/>
            <w:r w:rsidRPr="007F466C">
              <w:rPr>
                <w:color w:val="1A1A1A"/>
                <w:u w:color="000087"/>
              </w:rPr>
              <w:t>RaxML</w:t>
            </w:r>
            <w:proofErr w:type="spellEnd"/>
            <w:r w:rsidRPr="007F466C">
              <w:rPr>
                <w:color w:val="1A1A1A"/>
                <w:u w:color="000087"/>
              </w:rPr>
              <w:t>-Light Final ML Optimization Likelihood: -11423229.615855</w:t>
            </w:r>
          </w:p>
        </w:tc>
      </w:tr>
      <w:tr w:rsidR="00DA434D" w:rsidRPr="007F466C" w14:paraId="36CDAB2E" w14:textId="77777777" w:rsidTr="008F1311">
        <w:tc>
          <w:tcPr>
            <w:tcW w:w="9576" w:type="dxa"/>
            <w:shd w:val="clear" w:color="auto" w:fill="auto"/>
          </w:tcPr>
          <w:p w14:paraId="4EEB743E" w14:textId="48BBADBB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4</w:t>
            </w:r>
            <w:r w:rsidRPr="007F466C">
              <w:rPr>
                <w:color w:val="1A1A1A"/>
                <w:u w:color="000087"/>
              </w:rPr>
              <w:t>: 70 taxa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</w:t>
            </w:r>
            <w:r w:rsidR="00714321">
              <w:rPr>
                <w:color w:val="1A1A1A"/>
                <w:u w:color="000087"/>
              </w:rPr>
              <w:t>mino acids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MARE reduced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LG4X</w:t>
            </w:r>
            <w:r>
              <w:rPr>
                <w:color w:val="1A1A1A"/>
                <w:u w:color="000087"/>
              </w:rPr>
              <w:t xml:space="preserve"> on all partitions</w:t>
            </w:r>
          </w:p>
          <w:p w14:paraId="39D758D9" w14:textId="6304A849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Table 1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nalysis 7</w:t>
            </w:r>
          </w:p>
          <w:p w14:paraId="15784D02" w14:textId="77777777" w:rsidR="00DA434D" w:rsidRPr="007F466C" w:rsidRDefault="00DA434D" w:rsidP="008F1311">
            <w:pPr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F</w:t>
            </w:r>
            <w:r w:rsidRPr="007F466C">
              <w:rPr>
                <w:color w:val="1A1A1A"/>
                <w:u w:color="000087"/>
              </w:rPr>
              <w:t xml:space="preserve">igure </w:t>
            </w:r>
            <w:r>
              <w:rPr>
                <w:color w:val="1A1A1A"/>
                <w:u w:color="000087"/>
              </w:rPr>
              <w:t>S4</w:t>
            </w:r>
          </w:p>
          <w:p w14:paraId="432F06D7" w14:textId="19888251" w:rsidR="00DA434D" w:rsidRPr="007F466C" w:rsidRDefault="00DA434D" w:rsidP="008F1311">
            <w:pPr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520259 amino acid</w:t>
            </w:r>
            <w:r w:rsidR="00F37259">
              <w:rPr>
                <w:color w:val="1A1A1A"/>
                <w:u w:color="000087"/>
              </w:rPr>
              <w:t xml:space="preserve"> sites</w:t>
            </w:r>
            <w:r w:rsidRPr="007F466C">
              <w:rPr>
                <w:color w:val="1A1A1A"/>
                <w:u w:color="000087"/>
              </w:rPr>
              <w:t xml:space="preserve"> 113</w:t>
            </w:r>
            <w:r>
              <w:rPr>
                <w:color w:val="1A1A1A"/>
                <w:u w:color="000087"/>
              </w:rPr>
              <w:t>0</w:t>
            </w:r>
            <w:r w:rsidRPr="007F466C">
              <w:rPr>
                <w:color w:val="1A1A1A"/>
                <w:u w:color="000087"/>
              </w:rPr>
              <w:t xml:space="preserve"> genes </w:t>
            </w:r>
            <w:r w:rsidR="00F37259">
              <w:rPr>
                <w:color w:val="1A1A1A"/>
                <w:u w:color="000087"/>
              </w:rPr>
              <w:t xml:space="preserve">in </w:t>
            </w:r>
            <w:r w:rsidRPr="007F466C">
              <w:rPr>
                <w:color w:val="1A1A1A"/>
                <w:u w:color="000087"/>
              </w:rPr>
              <w:t xml:space="preserve">132 </w:t>
            </w:r>
            <w:r w:rsidR="00F37259">
              <w:rPr>
                <w:color w:val="1A1A1A"/>
                <w:u w:color="000087"/>
              </w:rPr>
              <w:t>meta</w:t>
            </w:r>
            <w:r w:rsidRPr="007F466C">
              <w:rPr>
                <w:color w:val="1A1A1A"/>
                <w:u w:color="000087"/>
              </w:rPr>
              <w:t>partitions</w:t>
            </w:r>
          </w:p>
          <w:p w14:paraId="7E263A06" w14:textId="24FC1ACB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208274 informative sites</w:t>
            </w:r>
          </w:p>
          <w:p w14:paraId="1B8CE2CE" w14:textId="7777777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Proportion of gaps and completely undetermined characters in this alignment: 36.86%</w:t>
            </w:r>
          </w:p>
          <w:p w14:paraId="06E5BE99" w14:textId="73DFF6CF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proofErr w:type="spellStart"/>
            <w:r w:rsidRPr="007F466C">
              <w:rPr>
                <w:color w:val="1A1A1A"/>
                <w:u w:color="000087"/>
              </w:rPr>
              <w:t>RaxML</w:t>
            </w:r>
            <w:proofErr w:type="spellEnd"/>
            <w:r w:rsidRPr="007F466C">
              <w:rPr>
                <w:color w:val="1A1A1A"/>
                <w:u w:color="000087"/>
              </w:rPr>
              <w:t>-Light Final ML Optimization Likelihood: -11404746.755393</w:t>
            </w:r>
          </w:p>
        </w:tc>
      </w:tr>
      <w:tr w:rsidR="00DA434D" w:rsidRPr="007F466C" w14:paraId="0B81DBBE" w14:textId="77777777" w:rsidTr="008F1311">
        <w:tc>
          <w:tcPr>
            <w:tcW w:w="9576" w:type="dxa"/>
            <w:shd w:val="clear" w:color="auto" w:fill="auto"/>
          </w:tcPr>
          <w:p w14:paraId="0B2CD503" w14:textId="062ACE65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5: 70 taxa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</w:t>
            </w:r>
            <w:r w:rsidR="00714321">
              <w:rPr>
                <w:color w:val="1A1A1A"/>
                <w:u w:color="000087"/>
              </w:rPr>
              <w:t>mino acids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MARE reduced</w:t>
            </w:r>
            <w:r>
              <w:rPr>
                <w:color w:val="1A1A1A"/>
                <w:u w:color="000087"/>
              </w:rPr>
              <w:t xml:space="preserve"> characters with </w:t>
            </w:r>
            <w:r w:rsidR="00714321" w:rsidRPr="00714321">
              <w:rPr>
                <w:color w:val="1A1A1A"/>
                <w:u w:color="000087"/>
              </w:rPr>
              <w:t>≥</w:t>
            </w:r>
            <w:r>
              <w:rPr>
                <w:color w:val="1A1A1A"/>
                <w:u w:color="000087"/>
              </w:rPr>
              <w:t xml:space="preserve"> </w:t>
            </w:r>
            <w:r w:rsidRPr="007F466C">
              <w:rPr>
                <w:color w:val="1A1A1A"/>
                <w:u w:color="000087"/>
              </w:rPr>
              <w:t>80%</w:t>
            </w:r>
            <w:r>
              <w:rPr>
                <w:color w:val="1A1A1A"/>
                <w:u w:color="000087"/>
              </w:rPr>
              <w:t xml:space="preserve"> occupancy</w:t>
            </w:r>
          </w:p>
          <w:p w14:paraId="51F48AA3" w14:textId="333C9ADC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Table 1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nalysis 5</w:t>
            </w:r>
          </w:p>
          <w:p w14:paraId="2D77720C" w14:textId="77777777" w:rsidR="00DA434D" w:rsidRPr="007F466C" w:rsidRDefault="00DA434D" w:rsidP="008F1311">
            <w:pPr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F</w:t>
            </w:r>
            <w:r w:rsidRPr="007F466C">
              <w:rPr>
                <w:color w:val="1A1A1A"/>
                <w:u w:color="000087"/>
              </w:rPr>
              <w:t xml:space="preserve">igure </w:t>
            </w:r>
            <w:r>
              <w:rPr>
                <w:color w:val="1A1A1A"/>
                <w:u w:color="000087"/>
              </w:rPr>
              <w:t>S</w:t>
            </w:r>
            <w:r w:rsidRPr="007F466C">
              <w:rPr>
                <w:color w:val="1A1A1A"/>
                <w:u w:color="000087"/>
              </w:rPr>
              <w:t>5</w:t>
            </w:r>
          </w:p>
          <w:p w14:paraId="5A5F003D" w14:textId="3B3E1361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CC7DE0">
              <w:rPr>
                <w:color w:val="1A1A1A"/>
                <w:u w:color="000087"/>
              </w:rPr>
              <w:t>291703</w:t>
            </w:r>
            <w:r>
              <w:rPr>
                <w:color w:val="1A1A1A"/>
                <w:u w:color="000087"/>
              </w:rPr>
              <w:t xml:space="preserve"> </w:t>
            </w:r>
            <w:r w:rsidRPr="007F466C">
              <w:rPr>
                <w:color w:val="1A1A1A"/>
                <w:u w:color="000087"/>
              </w:rPr>
              <w:t>amino acid</w:t>
            </w:r>
            <w:r w:rsidR="00F37259">
              <w:rPr>
                <w:color w:val="1A1A1A"/>
                <w:u w:color="000087"/>
              </w:rPr>
              <w:t xml:space="preserve"> sites</w:t>
            </w:r>
            <w:r w:rsidRPr="007F466C">
              <w:rPr>
                <w:color w:val="1A1A1A"/>
                <w:u w:color="000087"/>
              </w:rPr>
              <w:t xml:space="preserve"> </w:t>
            </w:r>
            <w:r>
              <w:rPr>
                <w:color w:val="1A1A1A"/>
                <w:u w:color="000087"/>
              </w:rPr>
              <w:t>1061</w:t>
            </w:r>
            <w:r w:rsidRPr="007F466C">
              <w:rPr>
                <w:color w:val="1A1A1A"/>
                <w:u w:color="000087"/>
              </w:rPr>
              <w:t xml:space="preserve"> genes</w:t>
            </w:r>
            <w:r w:rsidR="00F37259">
              <w:rPr>
                <w:color w:val="1A1A1A"/>
                <w:u w:color="000087"/>
              </w:rPr>
              <w:t xml:space="preserve"> each gene treated as a partition</w:t>
            </w:r>
          </w:p>
          <w:p w14:paraId="099901C0" w14:textId="577A3A7E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 xml:space="preserve">Alignment has </w:t>
            </w:r>
            <w:r>
              <w:rPr>
                <w:color w:val="000000"/>
                <w:sz w:val="22"/>
                <w:szCs w:val="22"/>
              </w:rPr>
              <w:t xml:space="preserve">168544 </w:t>
            </w:r>
            <w:r w:rsidRPr="007F466C">
              <w:rPr>
                <w:color w:val="1A1A1A"/>
                <w:u w:color="000087"/>
              </w:rPr>
              <w:t>distinct alignment patterns</w:t>
            </w:r>
          </w:p>
          <w:p w14:paraId="4DE4D134" w14:textId="7777777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Proportion of gaps and completely undetermined characters in this alignment: 8.46%</w:t>
            </w:r>
          </w:p>
          <w:p w14:paraId="5E3AA968" w14:textId="5D3F7151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proofErr w:type="spellStart"/>
            <w:r w:rsidRPr="007F466C">
              <w:rPr>
                <w:color w:val="1A1A1A"/>
                <w:u w:color="000087"/>
              </w:rPr>
              <w:t>ExaML</w:t>
            </w:r>
            <w:proofErr w:type="spellEnd"/>
            <w:r w:rsidRPr="007F466C">
              <w:rPr>
                <w:color w:val="1A1A1A"/>
                <w:u w:color="000087"/>
              </w:rPr>
              <w:t xml:space="preserve"> Likelihood of best tree: -3932094.366821</w:t>
            </w:r>
          </w:p>
        </w:tc>
      </w:tr>
      <w:tr w:rsidR="00DA434D" w:rsidRPr="007F466C" w14:paraId="704A6382" w14:textId="77777777" w:rsidTr="008F1311">
        <w:tc>
          <w:tcPr>
            <w:tcW w:w="9576" w:type="dxa"/>
            <w:shd w:val="clear" w:color="auto" w:fill="auto"/>
          </w:tcPr>
          <w:p w14:paraId="0FD7BD27" w14:textId="2E72D19A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6: 64 taxa</w:t>
            </w:r>
            <w:r w:rsidR="00F022AC">
              <w:rPr>
                <w:color w:val="1A1A1A"/>
                <w:u w:color="000087"/>
              </w:rPr>
              <w:t>,</w:t>
            </w:r>
            <w:r w:rsidR="00714321">
              <w:rPr>
                <w:color w:val="1A1A1A"/>
                <w:u w:color="000087"/>
              </w:rPr>
              <w:t xml:space="preserve"> amino acids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MARE </w:t>
            </w:r>
            <w:proofErr w:type="spellStart"/>
            <w:r w:rsidRPr="007F466C">
              <w:rPr>
                <w:color w:val="1A1A1A"/>
                <w:u w:color="000087"/>
              </w:rPr>
              <w:t>PartitionFinder</w:t>
            </w:r>
            <w:proofErr w:type="spellEnd"/>
            <w:r w:rsidR="00F37259">
              <w:rPr>
                <w:color w:val="1A1A1A"/>
                <w:u w:color="000087"/>
              </w:rPr>
              <w:t xml:space="preserve"> </w:t>
            </w:r>
            <w:r w:rsidRPr="007F466C">
              <w:rPr>
                <w:color w:val="1A1A1A"/>
                <w:u w:color="000087"/>
              </w:rPr>
              <w:t>rogue taxa identified and removed</w:t>
            </w:r>
          </w:p>
          <w:p w14:paraId="62802C53" w14:textId="370DBD2B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Table 1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nalysis 6</w:t>
            </w:r>
          </w:p>
          <w:p w14:paraId="6A315DF7" w14:textId="77777777" w:rsidR="00DA434D" w:rsidRPr="007F466C" w:rsidRDefault="00DA434D" w:rsidP="008F1311">
            <w:pPr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Figure 1</w:t>
            </w:r>
          </w:p>
          <w:p w14:paraId="02EEC991" w14:textId="10163D8F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520259</w:t>
            </w:r>
            <w:r>
              <w:rPr>
                <w:color w:val="1A1A1A"/>
                <w:u w:color="000087"/>
              </w:rPr>
              <w:t xml:space="preserve"> amino acid</w:t>
            </w:r>
            <w:r w:rsidR="00F37259">
              <w:rPr>
                <w:color w:val="1A1A1A"/>
                <w:u w:color="000087"/>
              </w:rPr>
              <w:t xml:space="preserve"> sites</w:t>
            </w:r>
            <w:r>
              <w:rPr>
                <w:color w:val="1A1A1A"/>
                <w:u w:color="000087"/>
              </w:rPr>
              <w:t xml:space="preserve"> </w:t>
            </w:r>
            <w:r w:rsidRPr="007F466C">
              <w:rPr>
                <w:color w:val="1A1A1A"/>
                <w:u w:color="000087"/>
              </w:rPr>
              <w:t>1131 genes</w:t>
            </w:r>
            <w:r w:rsidR="00F37259">
              <w:rPr>
                <w:color w:val="1A1A1A"/>
                <w:u w:color="000087"/>
              </w:rPr>
              <w:t xml:space="preserve"> in</w:t>
            </w:r>
            <w:r w:rsidRPr="007F466C">
              <w:rPr>
                <w:color w:val="1A1A1A"/>
                <w:u w:color="000087"/>
              </w:rPr>
              <w:t xml:space="preserve"> 132 </w:t>
            </w:r>
            <w:r w:rsidR="00F37259">
              <w:rPr>
                <w:color w:val="1A1A1A"/>
                <w:u w:color="000087"/>
              </w:rPr>
              <w:t>meta</w:t>
            </w:r>
            <w:r w:rsidRPr="007F466C">
              <w:rPr>
                <w:color w:val="1A1A1A"/>
                <w:u w:color="000087"/>
              </w:rPr>
              <w:t>partitions</w:t>
            </w:r>
          </w:p>
          <w:p w14:paraId="1DB76451" w14:textId="404457C4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Alignment has 394983 distinct alignment patterns</w:t>
            </w:r>
          </w:p>
          <w:p w14:paraId="1F904A73" w14:textId="7777777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Proportion of gaps and completely undetermined characters in this alignment: 36.45%</w:t>
            </w:r>
          </w:p>
          <w:p w14:paraId="7D84F225" w14:textId="0F208E4B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proofErr w:type="spellStart"/>
            <w:r w:rsidRPr="007F466C">
              <w:rPr>
                <w:color w:val="1A1A1A"/>
                <w:u w:color="000087"/>
              </w:rPr>
              <w:t>RAxML</w:t>
            </w:r>
            <w:proofErr w:type="spellEnd"/>
            <w:r w:rsidRPr="007F466C">
              <w:rPr>
                <w:color w:val="1A1A1A"/>
                <w:u w:color="000087"/>
              </w:rPr>
              <w:t xml:space="preserve"> Likelihood of best tree: -10792724.890925</w:t>
            </w:r>
          </w:p>
        </w:tc>
      </w:tr>
      <w:tr w:rsidR="00DA434D" w:rsidRPr="007F466C" w14:paraId="1F2701DA" w14:textId="77777777" w:rsidTr="008F1311">
        <w:tc>
          <w:tcPr>
            <w:tcW w:w="9576" w:type="dxa"/>
            <w:shd w:val="clear" w:color="auto" w:fill="auto"/>
          </w:tcPr>
          <w:p w14:paraId="70D86BFB" w14:textId="1F4064C4" w:rsidR="00DA434D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lastRenderedPageBreak/>
              <w:t xml:space="preserve">7: </w:t>
            </w:r>
            <w:r w:rsidRPr="007F466C">
              <w:rPr>
                <w:color w:val="1A1A1A"/>
                <w:u w:color="000087"/>
              </w:rPr>
              <w:t>70 taxa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n</w:t>
            </w:r>
            <w:r w:rsidR="00714321">
              <w:rPr>
                <w:color w:val="1A1A1A"/>
                <w:u w:color="000087"/>
              </w:rPr>
              <w:t>ucleotides</w:t>
            </w:r>
            <w:r w:rsidR="00F022AC">
              <w:rPr>
                <w:color w:val="1A1A1A"/>
                <w:u w:color="000087"/>
              </w:rPr>
              <w:t>,</w:t>
            </w:r>
            <w:r w:rsidR="00714321">
              <w:rPr>
                <w:color w:val="1A1A1A"/>
                <w:u w:color="000087"/>
              </w:rPr>
              <w:t xml:space="preserve"> all genes</w:t>
            </w:r>
            <w:r w:rsidR="00F022AC">
              <w:rPr>
                <w:color w:val="1A1A1A"/>
                <w:u w:color="000087"/>
              </w:rPr>
              <w:t>,</w:t>
            </w:r>
            <w:r>
              <w:rPr>
                <w:color w:val="1A1A1A"/>
                <w:u w:color="000087"/>
              </w:rPr>
              <w:t xml:space="preserve"> </w:t>
            </w:r>
            <w:r w:rsidRPr="007F466C">
              <w:rPr>
                <w:color w:val="1A1A1A"/>
                <w:u w:color="000087"/>
              </w:rPr>
              <w:t>3rd codon positions removed</w:t>
            </w:r>
          </w:p>
          <w:p w14:paraId="39B382D5" w14:textId="046688DA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Table 1</w:t>
            </w:r>
            <w:r w:rsidR="00F022AC">
              <w:rPr>
                <w:color w:val="1A1A1A"/>
                <w:u w:color="000087"/>
              </w:rPr>
              <w:t>,</w:t>
            </w:r>
            <w:r w:rsidR="00800889">
              <w:rPr>
                <w:color w:val="1A1A1A"/>
                <w:u w:color="000087"/>
              </w:rPr>
              <w:t xml:space="preserve"> </w:t>
            </w:r>
            <w:r w:rsidRPr="007F466C">
              <w:rPr>
                <w:color w:val="1A1A1A"/>
                <w:u w:color="000087"/>
              </w:rPr>
              <w:t xml:space="preserve">Analysis </w:t>
            </w:r>
            <w:r>
              <w:rPr>
                <w:color w:val="1A1A1A"/>
                <w:u w:color="000087"/>
              </w:rPr>
              <w:t>7</w:t>
            </w:r>
          </w:p>
          <w:p w14:paraId="36AEE897" w14:textId="77777777" w:rsidR="00DA434D" w:rsidRPr="007F466C" w:rsidRDefault="00DA434D" w:rsidP="008F1311">
            <w:pPr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F</w:t>
            </w:r>
            <w:r w:rsidRPr="007F466C">
              <w:rPr>
                <w:color w:val="1A1A1A"/>
                <w:u w:color="000087"/>
              </w:rPr>
              <w:t xml:space="preserve">igure </w:t>
            </w:r>
            <w:r>
              <w:rPr>
                <w:color w:val="1A1A1A"/>
                <w:u w:color="000087"/>
              </w:rPr>
              <w:t>S6</w:t>
            </w:r>
          </w:p>
          <w:p w14:paraId="6F1DC012" w14:textId="58A88355" w:rsidR="00DA434D" w:rsidRPr="00141CD7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141CD7">
              <w:rPr>
                <w:color w:val="000000"/>
              </w:rPr>
              <w:t xml:space="preserve">3343030 </w:t>
            </w:r>
            <w:r w:rsidRPr="00141CD7">
              <w:rPr>
                <w:color w:val="1A1A1A"/>
                <w:u w:color="000087"/>
              </w:rPr>
              <w:t>nucleotides 3145 genes</w:t>
            </w:r>
            <w:r w:rsidR="00F37259">
              <w:rPr>
                <w:color w:val="1A1A1A"/>
                <w:u w:color="000087"/>
              </w:rPr>
              <w:t xml:space="preserve"> unpartitioned</w:t>
            </w:r>
          </w:p>
          <w:p w14:paraId="635E5CDC" w14:textId="7777777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 xml:space="preserve">Proportion of gaps and completely undetermined characters in this alignment: </w:t>
            </w:r>
            <w:r>
              <w:rPr>
                <w:color w:val="1A1A1A"/>
                <w:u w:color="000087"/>
              </w:rPr>
              <w:t>60</w:t>
            </w:r>
            <w:r w:rsidRPr="007F466C">
              <w:rPr>
                <w:color w:val="1A1A1A"/>
                <w:u w:color="000087"/>
              </w:rPr>
              <w:t>.</w:t>
            </w:r>
            <w:r>
              <w:rPr>
                <w:color w:val="1A1A1A"/>
                <w:u w:color="000087"/>
              </w:rPr>
              <w:t>09</w:t>
            </w:r>
            <w:r w:rsidRPr="007F466C">
              <w:rPr>
                <w:color w:val="1A1A1A"/>
                <w:u w:color="000087"/>
              </w:rPr>
              <w:t>%</w:t>
            </w:r>
          </w:p>
          <w:p w14:paraId="361D5A89" w14:textId="0566D35C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proofErr w:type="spellStart"/>
            <w:r w:rsidRPr="007F466C">
              <w:rPr>
                <w:color w:val="1A1A1A"/>
                <w:u w:color="000087"/>
              </w:rPr>
              <w:t>RAxML</w:t>
            </w:r>
            <w:proofErr w:type="spellEnd"/>
            <w:r w:rsidRPr="007F466C">
              <w:rPr>
                <w:color w:val="1A1A1A"/>
                <w:u w:color="000087"/>
              </w:rPr>
              <w:t xml:space="preserve"> Likelihood of best tree: -</w:t>
            </w:r>
            <w:r>
              <w:rPr>
                <w:color w:val="1A1A1A"/>
                <w:u w:color="000087"/>
              </w:rPr>
              <w:t>122808639.507283</w:t>
            </w:r>
          </w:p>
        </w:tc>
      </w:tr>
      <w:tr w:rsidR="00DA434D" w:rsidRPr="007F466C" w14:paraId="43AED66D" w14:textId="77777777" w:rsidTr="008F1311">
        <w:tc>
          <w:tcPr>
            <w:tcW w:w="9576" w:type="dxa"/>
            <w:shd w:val="clear" w:color="auto" w:fill="auto"/>
          </w:tcPr>
          <w:p w14:paraId="367ED7FF" w14:textId="3F9327FC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8:</w:t>
            </w:r>
            <w:r w:rsidRPr="007F466C">
              <w:rPr>
                <w:color w:val="1A1A1A"/>
                <w:u w:color="000087"/>
              </w:rPr>
              <w:t xml:space="preserve"> 70 taxa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n</w:t>
            </w:r>
            <w:r w:rsidR="00714321">
              <w:rPr>
                <w:color w:val="1A1A1A"/>
                <w:u w:color="000087"/>
              </w:rPr>
              <w:t>ucleotides</w:t>
            </w:r>
            <w:r w:rsidR="00F022AC">
              <w:rPr>
                <w:color w:val="1A1A1A"/>
                <w:u w:color="000087"/>
              </w:rPr>
              <w:t xml:space="preserve">, </w:t>
            </w:r>
            <w:r w:rsidRPr="007F466C">
              <w:rPr>
                <w:color w:val="1A1A1A"/>
                <w:u w:color="000087"/>
              </w:rPr>
              <w:t>MARE reduced</w:t>
            </w:r>
            <w:r w:rsidR="00F022AC">
              <w:rPr>
                <w:color w:val="1A1A1A"/>
                <w:u w:color="000087"/>
              </w:rPr>
              <w:t>,</w:t>
            </w:r>
            <w:r w:rsidR="00714321">
              <w:rPr>
                <w:color w:val="1A1A1A"/>
                <w:u w:color="000087"/>
              </w:rPr>
              <w:t xml:space="preserve"> </w:t>
            </w:r>
            <w:r w:rsidR="00714321" w:rsidRPr="007F466C">
              <w:rPr>
                <w:color w:val="1A1A1A"/>
                <w:u w:color="000087"/>
              </w:rPr>
              <w:t>3rd codon positions removed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</w:t>
            </w:r>
            <w:proofErr w:type="spellStart"/>
            <w:r w:rsidRPr="007F466C">
              <w:rPr>
                <w:color w:val="1A1A1A"/>
                <w:u w:color="000087"/>
              </w:rPr>
              <w:t>PartitionFinder</w:t>
            </w:r>
            <w:proofErr w:type="spellEnd"/>
            <w:r w:rsidRPr="007F466C">
              <w:rPr>
                <w:color w:val="1A1A1A"/>
                <w:u w:color="000087"/>
              </w:rPr>
              <w:t xml:space="preserve"> </w:t>
            </w:r>
          </w:p>
          <w:p w14:paraId="3B311646" w14:textId="6C9CB7E8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Table 1</w:t>
            </w:r>
            <w:r w:rsidR="00F022AC">
              <w:rPr>
                <w:color w:val="1A1A1A"/>
                <w:u w:color="000087"/>
              </w:rPr>
              <w:t>,</w:t>
            </w:r>
            <w:r w:rsidRPr="007F466C">
              <w:rPr>
                <w:color w:val="1A1A1A"/>
                <w:u w:color="000087"/>
              </w:rPr>
              <w:t xml:space="preserve"> Analysis </w:t>
            </w:r>
            <w:r>
              <w:rPr>
                <w:color w:val="1A1A1A"/>
                <w:u w:color="000087"/>
              </w:rPr>
              <w:t>8</w:t>
            </w:r>
          </w:p>
          <w:p w14:paraId="65303D97" w14:textId="77777777" w:rsidR="00DA434D" w:rsidRPr="007F466C" w:rsidRDefault="00DA434D" w:rsidP="008F1311">
            <w:pPr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F</w:t>
            </w:r>
            <w:r w:rsidRPr="007F466C">
              <w:rPr>
                <w:color w:val="1A1A1A"/>
                <w:u w:color="000087"/>
              </w:rPr>
              <w:t xml:space="preserve">igure </w:t>
            </w:r>
            <w:r>
              <w:rPr>
                <w:color w:val="1A1A1A"/>
                <w:u w:color="000087"/>
              </w:rPr>
              <w:t>S7</w:t>
            </w:r>
          </w:p>
          <w:p w14:paraId="06B7B29C" w14:textId="5D204E3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>
              <w:rPr>
                <w:color w:val="1A1A1A"/>
                <w:u w:color="000087"/>
              </w:rPr>
              <w:t>1040586</w:t>
            </w:r>
            <w:r w:rsidRPr="007F466C">
              <w:rPr>
                <w:color w:val="1A1A1A"/>
                <w:u w:color="000087"/>
              </w:rPr>
              <w:t xml:space="preserve"> nucleotides 113</w:t>
            </w:r>
            <w:r>
              <w:rPr>
                <w:color w:val="1A1A1A"/>
                <w:u w:color="000087"/>
              </w:rPr>
              <w:t>0</w:t>
            </w:r>
            <w:r w:rsidRPr="007F466C">
              <w:rPr>
                <w:color w:val="1A1A1A"/>
                <w:u w:color="000087"/>
              </w:rPr>
              <w:t xml:space="preserve"> genes </w:t>
            </w:r>
            <w:r w:rsidR="00F37259">
              <w:rPr>
                <w:color w:val="1A1A1A"/>
                <w:u w:color="000087"/>
              </w:rPr>
              <w:t xml:space="preserve">in </w:t>
            </w:r>
            <w:r w:rsidRPr="007F466C">
              <w:rPr>
                <w:color w:val="1A1A1A"/>
                <w:u w:color="000087"/>
              </w:rPr>
              <w:t xml:space="preserve">736 </w:t>
            </w:r>
            <w:r w:rsidR="00F37259">
              <w:rPr>
                <w:color w:val="1A1A1A"/>
                <w:u w:color="000087"/>
              </w:rPr>
              <w:t>meta</w:t>
            </w:r>
            <w:r w:rsidRPr="007F466C">
              <w:rPr>
                <w:color w:val="1A1A1A"/>
                <w:u w:color="000087"/>
              </w:rPr>
              <w:t>partitions</w:t>
            </w:r>
          </w:p>
          <w:p w14:paraId="504BBB99" w14:textId="77777777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Proportion of gaps and completely undetermined characters in this alignment: 50.53%</w:t>
            </w:r>
          </w:p>
          <w:p w14:paraId="0468CDE1" w14:textId="3D863F36" w:rsidR="00DA434D" w:rsidRPr="007F466C" w:rsidRDefault="00DA434D" w:rsidP="008F13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1A1A1A"/>
                <w:u w:color="000087"/>
              </w:rPr>
            </w:pPr>
            <w:r w:rsidRPr="007F466C">
              <w:rPr>
                <w:color w:val="1A1A1A"/>
                <w:u w:color="000087"/>
              </w:rPr>
              <w:t>Examl Likelihood of best tree: -43348972.019302</w:t>
            </w:r>
          </w:p>
        </w:tc>
      </w:tr>
    </w:tbl>
    <w:p w14:paraId="2564FB73" w14:textId="77777777" w:rsidR="00DA434D" w:rsidRDefault="00DA434D" w:rsidP="00DA434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color w:val="1A1A1A"/>
          <w:u w:color="000087"/>
        </w:rPr>
      </w:pPr>
    </w:p>
    <w:p w14:paraId="32F74F1D" w14:textId="77777777" w:rsidR="00F5029D" w:rsidRDefault="00F5029D"/>
    <w:sectPr w:rsidR="00F5029D" w:rsidSect="007649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61BCF" w14:textId="77777777" w:rsidR="00152FFB" w:rsidRDefault="00152FFB" w:rsidP="003E6C8D">
      <w:r>
        <w:separator/>
      </w:r>
    </w:p>
  </w:endnote>
  <w:endnote w:type="continuationSeparator" w:id="0">
    <w:p w14:paraId="299A896F" w14:textId="77777777" w:rsidR="00152FFB" w:rsidRDefault="00152FFB" w:rsidP="003E6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EA58CF" w14:textId="77777777" w:rsidR="00C05B7F" w:rsidRDefault="00C05B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7BF96C" w14:textId="77777777" w:rsidR="00C05B7F" w:rsidRDefault="00C05B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F731EC" w14:textId="77777777" w:rsidR="00C05B7F" w:rsidRDefault="00C05B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C4D053" w14:textId="77777777" w:rsidR="00152FFB" w:rsidRDefault="00152FFB" w:rsidP="003E6C8D">
      <w:r>
        <w:separator/>
      </w:r>
    </w:p>
  </w:footnote>
  <w:footnote w:type="continuationSeparator" w:id="0">
    <w:p w14:paraId="0BC22F3F" w14:textId="77777777" w:rsidR="00152FFB" w:rsidRDefault="00152FFB" w:rsidP="003E6C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21687" w14:textId="77777777" w:rsidR="00C05B7F" w:rsidRDefault="00C05B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B84A0" w14:textId="4540FBF1" w:rsidR="003E6C8D" w:rsidRPr="003E6C8D" w:rsidRDefault="003E6C8D">
    <w:pPr>
      <w:pStyle w:val="Header"/>
    </w:pPr>
    <w:r w:rsidRPr="003E6C8D">
      <w:rPr>
        <w:rFonts w:eastAsiaTheme="minorHAnsi"/>
        <w:color w:val="1A1A1A"/>
        <w:kern w:val="0"/>
      </w:rPr>
      <w:t xml:space="preserve">Bayless </w:t>
    </w:r>
    <w:r w:rsidRPr="003E6C8D">
      <w:rPr>
        <w:rFonts w:eastAsiaTheme="minorHAnsi"/>
        <w:i/>
        <w:iCs/>
        <w:color w:val="1A1A1A"/>
        <w:kern w:val="0"/>
      </w:rPr>
      <w:t>et al</w:t>
    </w:r>
    <w:r w:rsidRPr="003E6C8D">
      <w:rPr>
        <w:rFonts w:eastAsiaTheme="minorHAnsi"/>
        <w:color w:val="1A1A1A"/>
        <w:kern w:val="0"/>
      </w:rPr>
      <w:t xml:space="preserve">. </w:t>
    </w:r>
    <w:r>
      <w:rPr>
        <w:rFonts w:eastAsiaTheme="minorHAnsi"/>
        <w:color w:val="1A1A1A"/>
        <w:kern w:val="0"/>
      </w:rPr>
      <w:tab/>
    </w:r>
    <w:r>
      <w:rPr>
        <w:rFonts w:eastAsiaTheme="minorHAnsi"/>
        <w:color w:val="1A1A1A"/>
        <w:kern w:val="0"/>
      </w:rPr>
      <w:tab/>
    </w:r>
    <w:r w:rsidRPr="003E6C8D">
      <w:rPr>
        <w:rFonts w:eastAsiaTheme="minorHAnsi"/>
        <w:b/>
        <w:bCs/>
        <w:color w:val="1A1A1A"/>
        <w:kern w:val="0"/>
      </w:rPr>
      <w:t>Additional File 5.</w:t>
    </w:r>
    <w:r w:rsidRPr="003E6C8D">
      <w:rPr>
        <w:rFonts w:eastAsiaTheme="minorHAnsi"/>
        <w:color w:val="1A1A1A"/>
        <w:kern w:val="0"/>
      </w:rPr>
      <w:t xml:space="preserve"> Table </w:t>
    </w:r>
    <w:r w:rsidR="00F37259">
      <w:rPr>
        <w:rFonts w:eastAsiaTheme="minorHAnsi"/>
        <w:color w:val="1A1A1A"/>
        <w:kern w:val="0"/>
      </w:rPr>
      <w:t>S</w:t>
    </w:r>
    <w:r w:rsidRPr="003E6C8D">
      <w:rPr>
        <w:rFonts w:eastAsiaTheme="minorHAnsi"/>
        <w:color w:val="1A1A1A"/>
        <w:kern w:val="0"/>
      </w:rPr>
      <w:t>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FA1893" w14:textId="77777777" w:rsidR="00C05B7F" w:rsidRDefault="00C05B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0NjU1MzExMTQxs7BQ0lEKTi0uzszPAykwrAUAmWjtxiwAAAA="/>
  </w:docVars>
  <w:rsids>
    <w:rsidRoot w:val="00DA434D"/>
    <w:rsid w:val="00152FFB"/>
    <w:rsid w:val="002920FA"/>
    <w:rsid w:val="002C2325"/>
    <w:rsid w:val="00336EC4"/>
    <w:rsid w:val="003E6C8D"/>
    <w:rsid w:val="00450204"/>
    <w:rsid w:val="00591B9B"/>
    <w:rsid w:val="006D4BE2"/>
    <w:rsid w:val="006F169F"/>
    <w:rsid w:val="00714321"/>
    <w:rsid w:val="007649FA"/>
    <w:rsid w:val="00800889"/>
    <w:rsid w:val="00A415DD"/>
    <w:rsid w:val="00BB17B7"/>
    <w:rsid w:val="00C05B7F"/>
    <w:rsid w:val="00C979FA"/>
    <w:rsid w:val="00D66ED4"/>
    <w:rsid w:val="00DA434D"/>
    <w:rsid w:val="00E20C3F"/>
    <w:rsid w:val="00F022AC"/>
    <w:rsid w:val="00F37259"/>
    <w:rsid w:val="00F5029D"/>
    <w:rsid w:val="00FA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28285"/>
  <w14:defaultImageDpi w14:val="32767"/>
  <w15:chartTrackingRefBased/>
  <w15:docId w15:val="{1C769996-8C24-3B4E-AD9E-EFC896588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434D"/>
    <w:pPr>
      <w:suppressAutoHyphens/>
    </w:pPr>
    <w:rPr>
      <w:rFonts w:ascii="Times New Roman" w:eastAsia="Times New Roman" w:hAnsi="Times New Roman" w:cs="Times New Roman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C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C8D"/>
    <w:rPr>
      <w:rFonts w:ascii="Times New Roman" w:eastAsia="Times New Roman" w:hAnsi="Times New Roman" w:cs="Times New Roman"/>
      <w:kern w:val="1"/>
    </w:rPr>
  </w:style>
  <w:style w:type="paragraph" w:styleId="Footer">
    <w:name w:val="footer"/>
    <w:basedOn w:val="Normal"/>
    <w:link w:val="FooterChar"/>
    <w:uiPriority w:val="99"/>
    <w:unhideWhenUsed/>
    <w:rsid w:val="003E6C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C8D"/>
    <w:rPr>
      <w:rFonts w:ascii="Times New Roman" w:eastAsia="Times New Roman" w:hAnsi="Times New Roman" w:cs="Times New Roman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Bayless</dc:creator>
  <cp:keywords/>
  <dc:description/>
  <cp:lastModifiedBy>Keith Bayless</cp:lastModifiedBy>
  <cp:revision>12</cp:revision>
  <cp:lastPrinted>2020-12-03T12:16:00Z</cp:lastPrinted>
  <dcterms:created xsi:type="dcterms:W3CDTF">2020-09-23T06:14:00Z</dcterms:created>
  <dcterms:modified xsi:type="dcterms:W3CDTF">2020-12-11T08:42:00Z</dcterms:modified>
</cp:coreProperties>
</file>